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C0905" w14:textId="04CDC964" w:rsidR="406A2A44" w:rsidRPr="0061747A" w:rsidRDefault="406A2A44" w:rsidP="5FD53C0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1747A">
        <w:rPr>
          <w:rFonts w:ascii="Times New Roman" w:hAnsi="Times New Roman" w:cs="Times New Roman"/>
          <w:b/>
          <w:bCs/>
          <w:sz w:val="24"/>
          <w:szCs w:val="24"/>
        </w:rPr>
        <w:t>Table List</w:t>
      </w: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3C238D97" w14:textId="13F22169" w:rsidR="5FD53C0D" w:rsidRPr="0061747A" w:rsidRDefault="00FB20AA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Supplementary Table 1: 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>C</w:t>
      </w:r>
      <w:r w:rsidR="00C537F5" w:rsidRPr="0061747A">
        <w:rPr>
          <w:rFonts w:ascii="Times New Roman" w:eastAsia="Calibri" w:hAnsi="Times New Roman" w:cs="Times New Roman"/>
          <w:sz w:val="24"/>
          <w:szCs w:val="24"/>
        </w:rPr>
        <w:t xml:space="preserve">omprehensive overview of </w:t>
      </w:r>
      <w:r w:rsidR="00282F6C">
        <w:rPr>
          <w:rFonts w:ascii="Times New Roman" w:eastAsia="Calibri" w:hAnsi="Times New Roman" w:cs="Times New Roman"/>
          <w:sz w:val="24"/>
          <w:szCs w:val="24"/>
        </w:rPr>
        <w:t>nine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 xml:space="preserve"> samples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collected from elk hoo</w:t>
      </w:r>
      <w:r w:rsidR="00282F6C">
        <w:rPr>
          <w:rFonts w:ascii="Times New Roman" w:eastAsia="Calibri" w:hAnsi="Times New Roman" w:cs="Times New Roman"/>
          <w:sz w:val="24"/>
          <w:szCs w:val="24"/>
        </w:rPr>
        <w:t>ves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14:paraId="32F03F9D" w14:textId="77777777" w:rsidR="0061747A" w:rsidRPr="0061747A" w:rsidRDefault="0061747A" w:rsidP="5FD53C0D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B0D9C06" w14:textId="7FE5A412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FB20AA" w:rsidRPr="0061747A">
        <w:rPr>
          <w:rFonts w:ascii="Times New Roman" w:eastAsia="Calibri" w:hAnsi="Times New Roman" w:cs="Times New Roman"/>
          <w:sz w:val="24"/>
          <w:szCs w:val="24"/>
        </w:rPr>
        <w:t>2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Genome </w:t>
      </w:r>
      <w:r w:rsidR="00282F6C">
        <w:rPr>
          <w:rFonts w:ascii="Times New Roman" w:eastAsia="Calibri" w:hAnsi="Times New Roman" w:cs="Times New Roman"/>
          <w:sz w:val="24"/>
          <w:szCs w:val="24"/>
        </w:rPr>
        <w:t>s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tatistics and </w:t>
      </w:r>
      <w:r w:rsidR="00282F6C">
        <w:rPr>
          <w:rFonts w:ascii="Times New Roman" w:eastAsia="Calibri" w:hAnsi="Times New Roman" w:cs="Times New Roman"/>
          <w:sz w:val="24"/>
          <w:szCs w:val="24"/>
        </w:rPr>
        <w:t>m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etadata for </w:t>
      </w:r>
      <w:r w:rsidR="00282F6C">
        <w:rPr>
          <w:rFonts w:ascii="Times New Roman" w:eastAsia="Calibri" w:hAnsi="Times New Roman" w:cs="Times New Roman"/>
          <w:sz w:val="24"/>
          <w:szCs w:val="24"/>
        </w:rPr>
        <w:t>i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solate </w:t>
      </w:r>
      <w:r w:rsidR="00A37437" w:rsidRPr="00E04C3D">
        <w:rPr>
          <w:rFonts w:ascii="Times New Roman" w:eastAsia="Calibri" w:hAnsi="Times New Roman" w:cs="Times New Roman"/>
          <w:i/>
          <w:iCs/>
          <w:sz w:val="24"/>
          <w:szCs w:val="24"/>
        </w:rPr>
        <w:t>Treponema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82F6C">
        <w:rPr>
          <w:rFonts w:ascii="Times New Roman" w:eastAsia="Calibri" w:hAnsi="Times New Roman" w:cs="Times New Roman"/>
          <w:sz w:val="24"/>
          <w:szCs w:val="24"/>
        </w:rPr>
        <w:t>g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enomes </w:t>
      </w:r>
      <w:r w:rsidR="00282F6C">
        <w:rPr>
          <w:rFonts w:ascii="Times New Roman" w:eastAsia="Calibri" w:hAnsi="Times New Roman" w:cs="Times New Roman"/>
          <w:sz w:val="24"/>
          <w:szCs w:val="24"/>
        </w:rPr>
        <w:t>r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>etrieved from the NCBI Database.</w:t>
      </w: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51FCE306" w14:textId="25F66BAC" w:rsidR="5FD53C0D" w:rsidRPr="0061747A" w:rsidRDefault="7114933C" w:rsidP="5FD53C0D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FB20AA" w:rsidRPr="0061747A">
        <w:rPr>
          <w:rFonts w:ascii="Times New Roman" w:eastAsia="Calibri" w:hAnsi="Times New Roman" w:cs="Times New Roman"/>
          <w:sz w:val="24"/>
          <w:szCs w:val="24"/>
        </w:rPr>
        <w:t>3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ANI 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>analysis among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 publicly available </w:t>
      </w:r>
      <w:r w:rsidR="00A37437" w:rsidRPr="0061747A">
        <w:rPr>
          <w:rFonts w:ascii="Times New Roman" w:eastAsia="Calibri" w:hAnsi="Times New Roman" w:cs="Times New Roman"/>
          <w:i/>
          <w:sz w:val="24"/>
          <w:szCs w:val="24"/>
        </w:rPr>
        <w:t>Treponema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 genome and MA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>T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>Gs. ANI values of &gt;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95% represent same species; ANI</w:t>
      </w:r>
      <w:r w:rsidR="00A37437" w:rsidRPr="0061747A">
        <w:rPr>
          <w:rFonts w:ascii="Times New Roman" w:eastAsia="Calibri" w:hAnsi="Times New Roman" w:cs="Times New Roman"/>
          <w:sz w:val="24"/>
          <w:szCs w:val="24"/>
        </w:rPr>
        <w:t xml:space="preserve"> of &lt;95% are distinct species.</w:t>
      </w:r>
    </w:p>
    <w:p w14:paraId="3C957126" w14:textId="77777777" w:rsidR="001809F8" w:rsidRPr="0061747A" w:rsidRDefault="001809F8" w:rsidP="5FD53C0D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70D51AE" w14:textId="27D436C9" w:rsidR="66845AE8" w:rsidRPr="0061747A" w:rsidRDefault="66845AE8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FB20AA" w:rsidRPr="0061747A">
        <w:rPr>
          <w:rFonts w:ascii="Times New Roman" w:eastAsia="Calibri" w:hAnsi="Times New Roman" w:cs="Times New Roman"/>
          <w:sz w:val="24"/>
          <w:szCs w:val="24"/>
        </w:rPr>
        <w:t>4</w:t>
      </w:r>
      <w:r w:rsidRPr="0061747A">
        <w:rPr>
          <w:rFonts w:ascii="Times New Roman" w:eastAsia="Calibri" w:hAnsi="Times New Roman" w:cs="Times New Roman"/>
          <w:sz w:val="24"/>
          <w:szCs w:val="24"/>
        </w:rPr>
        <w:t>: Average amino acid identity (</w:t>
      </w:r>
      <w:r w:rsidR="37D8D124" w:rsidRPr="0061747A">
        <w:rPr>
          <w:rFonts w:ascii="Times New Roman" w:eastAsia="Calibri" w:hAnsi="Times New Roman" w:cs="Times New Roman"/>
          <w:sz w:val="24"/>
          <w:szCs w:val="24"/>
        </w:rPr>
        <w:t xml:space="preserve">AAI) analysis among </w:t>
      </w:r>
      <w:r w:rsidR="37D8D124" w:rsidRPr="0061747A">
        <w:rPr>
          <w:rFonts w:ascii="Times New Roman" w:eastAsia="Calibri" w:hAnsi="Times New Roman" w:cs="Times New Roman"/>
          <w:i/>
          <w:sz w:val="24"/>
          <w:szCs w:val="24"/>
        </w:rPr>
        <w:t>Treponema</w:t>
      </w:r>
      <w:r w:rsidR="37D8D124" w:rsidRPr="0061747A">
        <w:rPr>
          <w:rFonts w:ascii="Times New Roman" w:eastAsia="Calibri" w:hAnsi="Times New Roman" w:cs="Times New Roman"/>
          <w:sz w:val="24"/>
          <w:szCs w:val="24"/>
        </w:rPr>
        <w:t xml:space="preserve"> genomes and MA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T</w:t>
      </w:r>
      <w:r w:rsidR="37D8D124" w:rsidRPr="0061747A">
        <w:rPr>
          <w:rFonts w:ascii="Times New Roman" w:eastAsia="Calibri" w:hAnsi="Times New Roman" w:cs="Times New Roman"/>
          <w:sz w:val="24"/>
          <w:szCs w:val="24"/>
        </w:rPr>
        <w:t>Gs. AAI values of &gt;96% represent same species; ANIs of &lt;96% are distinct species.</w:t>
      </w:r>
    </w:p>
    <w:p w14:paraId="5DAE3DFC" w14:textId="00E8C7C8" w:rsidR="5FD53C0D" w:rsidRPr="0061747A" w:rsidRDefault="5FD53C0D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509F1C" w14:textId="13467465" w:rsidR="5FD53C0D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>Supplementary Table-</w:t>
      </w:r>
      <w:r w:rsidR="00B34C2F" w:rsidRPr="0061747A">
        <w:rPr>
          <w:rFonts w:ascii="Times New Roman" w:eastAsia="Calibri" w:hAnsi="Times New Roman" w:cs="Times New Roman"/>
          <w:sz w:val="24"/>
          <w:szCs w:val="24"/>
        </w:rPr>
        <w:t>5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335141" w:rsidRPr="0061747A">
        <w:rPr>
          <w:rFonts w:ascii="Times New Roman" w:eastAsia="Calibri" w:hAnsi="Times New Roman" w:cs="Times New Roman"/>
          <w:sz w:val="24"/>
          <w:szCs w:val="24"/>
        </w:rPr>
        <w:t>Comparison of POCP (Percentage of Conserved Pro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teins) v</w:t>
      </w:r>
      <w:r w:rsidR="00335141" w:rsidRPr="0061747A">
        <w:rPr>
          <w:rFonts w:ascii="Times New Roman" w:eastAsia="Calibri" w:hAnsi="Times New Roman" w:cs="Times New Roman"/>
          <w:sz w:val="24"/>
          <w:szCs w:val="24"/>
        </w:rPr>
        <w:t>alues between MA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T</w:t>
      </w:r>
      <w:r w:rsidR="00335141" w:rsidRPr="0061747A">
        <w:rPr>
          <w:rFonts w:ascii="Times New Roman" w:eastAsia="Calibri" w:hAnsi="Times New Roman" w:cs="Times New Roman"/>
          <w:sz w:val="24"/>
          <w:szCs w:val="24"/>
        </w:rPr>
        <w:t xml:space="preserve">Gs and reference </w:t>
      </w:r>
      <w:r w:rsidR="00335141" w:rsidRPr="0061747A">
        <w:rPr>
          <w:rFonts w:ascii="Times New Roman" w:eastAsia="Calibri" w:hAnsi="Times New Roman" w:cs="Times New Roman"/>
          <w:i/>
          <w:sz w:val="24"/>
          <w:szCs w:val="24"/>
        </w:rPr>
        <w:t>Treponema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82F6C">
        <w:rPr>
          <w:rFonts w:ascii="Times New Roman" w:eastAsia="Calibri" w:hAnsi="Times New Roman" w:cs="Times New Roman"/>
          <w:sz w:val="24"/>
          <w:szCs w:val="24"/>
        </w:rPr>
        <w:t>g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enomes to assess the genus boundary</w:t>
      </w:r>
      <w:r w:rsidR="00335141" w:rsidRPr="0061747A">
        <w:rPr>
          <w:rFonts w:ascii="Times New Roman" w:eastAsia="Calibri" w:hAnsi="Times New Roman" w:cs="Times New Roman"/>
          <w:sz w:val="24"/>
          <w:szCs w:val="24"/>
        </w:rPr>
        <w:t>.</w:t>
      </w:r>
      <w:r w:rsidR="00B7478B">
        <w:rPr>
          <w:rFonts w:ascii="Times New Roman" w:eastAsia="Calibri" w:hAnsi="Times New Roman" w:cs="Times New Roman"/>
          <w:sz w:val="24"/>
          <w:szCs w:val="24"/>
        </w:rPr>
        <w:t xml:space="preserve"> POCP value &gt;50 % indicates two genomes belongs to the same genus.</w:t>
      </w:r>
    </w:p>
    <w:p w14:paraId="5B2D9E15" w14:textId="77777777" w:rsidR="00335141" w:rsidRPr="0061747A" w:rsidRDefault="00335141" w:rsidP="5FD53C0D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7A12FEF3" w14:textId="169DF0A1" w:rsidR="00335141" w:rsidRPr="0061747A" w:rsidRDefault="7114933C" w:rsidP="5FD53C0D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pplementary Table</w:t>
      </w:r>
      <w:r w:rsidR="00282F6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B34C2F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6</w:t>
      </w:r>
      <w:r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="00335141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ssessment of </w:t>
      </w:r>
      <w:r w:rsidR="00282F6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</w:t>
      </w:r>
      <w:r w:rsidR="00335141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ompleteness and </w:t>
      </w:r>
      <w:r w:rsidR="00282F6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</w:t>
      </w:r>
      <w:r w:rsidR="00335141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ontamination for reference </w:t>
      </w:r>
      <w:r w:rsidR="00335141" w:rsidRPr="0061747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Treponema</w:t>
      </w:r>
      <w:r w:rsidR="0061747A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genomes o</w:t>
      </w:r>
      <w:r w:rsidR="00335141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tained from the NCBI Database.</w:t>
      </w:r>
    </w:p>
    <w:p w14:paraId="28EF268A" w14:textId="4424FE92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  <w:r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pplementary Table</w:t>
      </w:r>
      <w:r w:rsidR="00282F6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B34C2F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7</w:t>
      </w:r>
      <w:r w:rsidR="0061747A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List of genes unique to </w:t>
      </w:r>
      <w:r w:rsidR="0061747A" w:rsidRPr="0061747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T. pedis </w:t>
      </w:r>
      <w:r w:rsidRPr="0061747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A13</w:t>
      </w:r>
      <w:r w:rsidR="0061747A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</w:t>
      </w:r>
      <w:r w:rsidR="0061747A" w:rsidRPr="0061747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T. phagedenis </w:t>
      </w:r>
      <w:r w:rsidRPr="0061747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A13</w:t>
      </w:r>
      <w:r w:rsidR="0061747A"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ATG</w:t>
      </w:r>
      <w:r w:rsidRPr="0061747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769B24C1" w14:textId="0722798E" w:rsidR="7114933C" w:rsidRPr="0061747A" w:rsidRDefault="7114933C" w:rsidP="5FD53C0D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7AFBCE43" w14:textId="77777777" w:rsidR="0061747A" w:rsidRPr="0061747A" w:rsidRDefault="7114933C" w:rsidP="0061747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747A">
        <w:rPr>
          <w:rFonts w:ascii="Times New Roman" w:hAnsi="Times New Roman" w:cs="Times New Roman"/>
          <w:b/>
          <w:sz w:val="24"/>
          <w:szCs w:val="24"/>
        </w:rPr>
        <w:br/>
      </w:r>
      <w:r w:rsidR="0061747A" w:rsidRPr="0061747A">
        <w:rPr>
          <w:rFonts w:ascii="Times New Roman" w:hAnsi="Times New Roman" w:cs="Times New Roman"/>
          <w:b/>
          <w:sz w:val="24"/>
          <w:szCs w:val="24"/>
        </w:rPr>
        <w:t>Supplementary figure:</w:t>
      </w:r>
    </w:p>
    <w:p w14:paraId="2CA667CC" w14:textId="77777777" w:rsidR="001D1E81" w:rsidRDefault="001D1E81" w:rsidP="0061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24CA24" w14:textId="6D53385E" w:rsidR="0061747A" w:rsidRPr="0061747A" w:rsidRDefault="0061747A" w:rsidP="0061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t>Supplement Figure S1:</w:t>
      </w:r>
    </w:p>
    <w:p w14:paraId="036B8CD7" w14:textId="5A46F5B6" w:rsidR="0061747A" w:rsidRPr="0061747A" w:rsidRDefault="0061747A" w:rsidP="0061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1747A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61747A">
        <w:rPr>
          <w:rFonts w:ascii="Times New Roman" w:hAnsi="Times New Roman" w:cs="Times New Roman"/>
          <w:sz w:val="24"/>
          <w:szCs w:val="24"/>
        </w:rPr>
        <w:t xml:space="preserve"> showing the </w:t>
      </w:r>
      <w:r w:rsidR="00282F6C">
        <w:rPr>
          <w:rFonts w:ascii="Times New Roman" w:hAnsi="Times New Roman" w:cs="Times New Roman"/>
          <w:sz w:val="24"/>
          <w:szCs w:val="24"/>
        </w:rPr>
        <w:t>a</w:t>
      </w:r>
      <w:r w:rsidRPr="0061747A">
        <w:rPr>
          <w:rFonts w:ascii="Times New Roman" w:hAnsi="Times New Roman" w:cs="Times New Roman"/>
          <w:sz w:val="24"/>
          <w:szCs w:val="24"/>
        </w:rPr>
        <w:t xml:space="preserve">mino acid usage distance among Treponema genomes. The hierarchical clustering of the strains </w:t>
      </w:r>
      <w:proofErr w:type="gramStart"/>
      <w:r w:rsidRPr="0061747A">
        <w:rPr>
          <w:rFonts w:ascii="Times New Roman" w:hAnsi="Times New Roman" w:cs="Times New Roman"/>
          <w:sz w:val="24"/>
          <w:szCs w:val="24"/>
        </w:rPr>
        <w:t>was based</w:t>
      </w:r>
      <w:proofErr w:type="gramEnd"/>
      <w:r w:rsidRPr="0061747A">
        <w:rPr>
          <w:rFonts w:ascii="Times New Roman" w:hAnsi="Times New Roman" w:cs="Times New Roman"/>
          <w:sz w:val="24"/>
          <w:szCs w:val="24"/>
        </w:rPr>
        <w:t xml:space="preserve"> on average linkage method and Bray-Curtis dissimilarity metric.</w:t>
      </w:r>
    </w:p>
    <w:p w14:paraId="5006CBB4" w14:textId="77777777" w:rsidR="0061747A" w:rsidRPr="0061747A" w:rsidRDefault="0061747A" w:rsidP="0061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t>Supplement Figure S2:</w:t>
      </w:r>
    </w:p>
    <w:p w14:paraId="41CC36D3" w14:textId="2FC189B0" w:rsidR="7114933C" w:rsidRPr="0061747A" w:rsidRDefault="0061747A" w:rsidP="0061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1747A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61747A">
        <w:rPr>
          <w:rFonts w:ascii="Times New Roman" w:hAnsi="Times New Roman" w:cs="Times New Roman"/>
          <w:sz w:val="24"/>
          <w:szCs w:val="24"/>
        </w:rPr>
        <w:t xml:space="preserve"> showing k-</w:t>
      </w:r>
      <w:proofErr w:type="spellStart"/>
      <w:r w:rsidRPr="0061747A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61747A">
        <w:rPr>
          <w:rFonts w:ascii="Times New Roman" w:hAnsi="Times New Roman" w:cs="Times New Roman"/>
          <w:sz w:val="24"/>
          <w:szCs w:val="24"/>
        </w:rPr>
        <w:t xml:space="preserve"> frequency profile among Treponema genomes. The hierarchical clustering </w:t>
      </w:r>
      <w:proofErr w:type="gramStart"/>
      <w:r w:rsidRPr="0061747A">
        <w:rPr>
          <w:rFonts w:ascii="Times New Roman" w:hAnsi="Times New Roman" w:cs="Times New Roman"/>
          <w:sz w:val="24"/>
          <w:szCs w:val="24"/>
        </w:rPr>
        <w:t>was based</w:t>
      </w:r>
      <w:proofErr w:type="gramEnd"/>
      <w:r w:rsidRPr="0061747A">
        <w:rPr>
          <w:rFonts w:ascii="Times New Roman" w:hAnsi="Times New Roman" w:cs="Times New Roman"/>
          <w:sz w:val="24"/>
          <w:szCs w:val="24"/>
        </w:rPr>
        <w:t xml:space="preserve"> on average linkage method and Bray-Curtis dissimilarity metric.</w:t>
      </w:r>
    </w:p>
    <w:p w14:paraId="5FCB3494" w14:textId="4BA36E47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680D0409" w14:textId="44E40A4E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lastRenderedPageBreak/>
        <w:br/>
      </w:r>
    </w:p>
    <w:p w14:paraId="6204742A" w14:textId="3A29A40B" w:rsidR="00B34C2F" w:rsidRPr="0061747A" w:rsidRDefault="3BD1B41F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1747A" w:rsidRPr="0061747A"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2E7C3A92" w14:textId="639174F9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>8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a: </w:t>
      </w:r>
    </w:p>
    <w:p w14:paraId="6EDFB473" w14:textId="6C4859C8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Circular plot of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Sp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3 genome compared with additional available </w:t>
      </w:r>
      <w:r w:rsidR="00282F6C">
        <w:rPr>
          <w:rFonts w:ascii="Times New Roman" w:eastAsia="Calibri" w:hAnsi="Times New Roman" w:cs="Times New Roman"/>
          <w:sz w:val="24"/>
          <w:szCs w:val="24"/>
        </w:rPr>
        <w:t>T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reponema genomes vi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CGView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comparison tool (CCT). CDS in forward and reverse directions for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Sp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3 genome </w:t>
      </w:r>
      <w:proofErr w:type="gramStart"/>
      <w:r w:rsidRPr="0061747A">
        <w:rPr>
          <w:rFonts w:ascii="Times New Roman" w:eastAsia="Calibri" w:hAnsi="Times New Roman" w:cs="Times New Roman"/>
          <w:sz w:val="24"/>
          <w:szCs w:val="24"/>
        </w:rPr>
        <w:t>are indicated</w:t>
      </w:r>
      <w:proofErr w:type="gram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in the outer rings, and BLAST-based comparisons to additional reference </w:t>
      </w:r>
      <w:r w:rsidR="00282F6C">
        <w:rPr>
          <w:rFonts w:ascii="Times New Roman" w:eastAsia="Calibri" w:hAnsi="Times New Roman" w:cs="Times New Roman"/>
          <w:sz w:val="24"/>
          <w:szCs w:val="24"/>
        </w:rPr>
        <w:t>T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reponema genomes are presented as inner rings in order of highest to lowest similarity to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Sp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3 2001 genome. The innermost comparison ring begins with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Sp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 A17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vincentii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06, Treponema medium strain ATCC700293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vincentii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02, Treponema medium strain T19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vincentii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61, Treponema vincentiiATCC35580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vincentii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62 and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vincentii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04.</w:t>
      </w:r>
    </w:p>
    <w:p w14:paraId="114B0CC4" w14:textId="77777777" w:rsidR="0061747A" w:rsidRPr="0061747A" w:rsidRDefault="0061747A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102AE2D" w14:textId="1F8D7841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>8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b: </w:t>
      </w:r>
    </w:p>
    <w:p w14:paraId="0EE0E1E5" w14:textId="4D04C34A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Circular plot of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reponemataceae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Phy1 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A13 genome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compared with additional available </w:t>
      </w:r>
      <w:r w:rsidR="00282F6C">
        <w:rPr>
          <w:rFonts w:ascii="Times New Roman" w:eastAsia="Calibri" w:hAnsi="Times New Roman" w:cs="Times New Roman"/>
          <w:sz w:val="24"/>
          <w:szCs w:val="24"/>
        </w:rPr>
        <w:t>T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reponema genomes vi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CGView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comparison tool (CCT). CDS in forward and reverse directions for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reponemataceae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Phy1 A13 2001 genome </w:t>
      </w:r>
      <w:proofErr w:type="gramStart"/>
      <w:r w:rsidRPr="0061747A">
        <w:rPr>
          <w:rFonts w:ascii="Times New Roman" w:eastAsia="Calibri" w:hAnsi="Times New Roman" w:cs="Times New Roman"/>
          <w:sz w:val="24"/>
          <w:szCs w:val="24"/>
        </w:rPr>
        <w:t>are indicated</w:t>
      </w:r>
      <w:proofErr w:type="gram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in the outer rings, and BLAST-based comparisons to additional reference </w:t>
      </w:r>
      <w:r w:rsidR="00282F6C">
        <w:rPr>
          <w:rFonts w:ascii="Times New Roman" w:eastAsia="Calibri" w:hAnsi="Times New Roman" w:cs="Times New Roman"/>
          <w:sz w:val="24"/>
          <w:szCs w:val="24"/>
        </w:rPr>
        <w:t>T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reponema genomes are presented as inner rings in order of highest to lowest similarity to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reponemataceae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Phy1 A13 genome. The innermost comparison ring begins with Treponematace_phy1_A17, Treponema pedis strain KS1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edis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T3552B,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.pedis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7 2004,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.pedis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3 2001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4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KCOM3500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758ATCC700334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ATCC700334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46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47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35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98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CD-1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Marseille-5-CS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2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910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905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3,Treponema denticolaATCC35405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KA3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23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T2B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ASLM,Treponem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denticolaF0402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ATCC700771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L-2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0 and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ATCC700768</w:t>
      </w:r>
    </w:p>
    <w:p w14:paraId="6446D73F" w14:textId="77777777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BC698D" w14:textId="11F494D0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1809F8" w:rsidRPr="0061747A">
        <w:rPr>
          <w:rFonts w:ascii="Times New Roman" w:eastAsia="Calibri" w:hAnsi="Times New Roman" w:cs="Times New Roman"/>
          <w:sz w:val="24"/>
          <w:szCs w:val="24"/>
        </w:rPr>
        <w:t>8</w:t>
      </w:r>
      <w:r w:rsidRPr="0061747A">
        <w:rPr>
          <w:rFonts w:ascii="Times New Roman" w:eastAsia="Calibri" w:hAnsi="Times New Roman" w:cs="Times New Roman"/>
          <w:sz w:val="24"/>
          <w:szCs w:val="24"/>
        </w:rPr>
        <w:t>c:</w:t>
      </w:r>
    </w:p>
    <w:p w14:paraId="44BCCA8F" w14:textId="548DE687" w:rsidR="00B34C2F" w:rsidRPr="0061747A" w:rsidRDefault="00B34C2F" w:rsidP="00B34C2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Circular plot of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reponemataceae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Phy2 A13 genome compared with additional available </w:t>
      </w:r>
      <w:r w:rsidR="00282F6C">
        <w:rPr>
          <w:rFonts w:ascii="Times New Roman" w:eastAsia="Calibri" w:hAnsi="Times New Roman" w:cs="Times New Roman"/>
          <w:sz w:val="24"/>
          <w:szCs w:val="24"/>
        </w:rPr>
        <w:t>T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reponema genomes vi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CGView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comparison tool (CCT). CDS in forward and reverse directions for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reponemataceae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Phy2 A13 genome </w:t>
      </w:r>
      <w:proofErr w:type="gramStart"/>
      <w:r w:rsidRPr="0061747A">
        <w:rPr>
          <w:rFonts w:ascii="Times New Roman" w:eastAsia="Calibri" w:hAnsi="Times New Roman" w:cs="Times New Roman"/>
          <w:sz w:val="24"/>
          <w:szCs w:val="24"/>
        </w:rPr>
        <w:t>are indicated</w:t>
      </w:r>
      <w:proofErr w:type="gram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in the outer rings, and BLAST-based comparisons to additional reference treponema genomes are presented as inner rings in order of highest to lowest similarity to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reponemataceae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Phy1 A13 genome. The innermost comparison ring beg</w:t>
      </w:r>
      <w:r w:rsidR="0061747A" w:rsidRPr="0061747A">
        <w:rPr>
          <w:rFonts w:ascii="Times New Roman" w:eastAsia="Calibri" w:hAnsi="Times New Roman" w:cs="Times New Roman"/>
          <w:sz w:val="24"/>
          <w:szCs w:val="24"/>
        </w:rPr>
        <w:t>ins with Treponematace_phy2_A17</w:t>
      </w:r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, Treponema pedis strain KS1, </w:t>
      </w:r>
      <w:r w:rsidRPr="0061747A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edis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T3552B,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.pedis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7,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T.pedis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13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4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KCOM3500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758ATCC700334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ATCC700334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46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47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putidum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35, 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98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CD-1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Marseille-5-CS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2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910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905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3,Treponema denticolaATCC35405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KA3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23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T2B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SLMsupercont1.2,Treponema denticolaF0402supercont1.12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ATCC700771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AL-2,Treponema </w:t>
      </w:r>
      <w:proofErr w:type="spellStart"/>
      <w:r w:rsidRPr="0061747A">
        <w:rPr>
          <w:rFonts w:ascii="Times New Roman" w:eastAsia="Calibri" w:hAnsi="Times New Roman" w:cs="Times New Roman"/>
          <w:sz w:val="24"/>
          <w:szCs w:val="24"/>
        </w:rPr>
        <w:t>denticola</w:t>
      </w:r>
      <w:proofErr w:type="spellEnd"/>
      <w:r w:rsidRPr="0061747A">
        <w:rPr>
          <w:rFonts w:ascii="Times New Roman" w:eastAsia="Calibri" w:hAnsi="Times New Roman" w:cs="Times New Roman"/>
          <w:sz w:val="24"/>
          <w:szCs w:val="24"/>
        </w:rPr>
        <w:t xml:space="preserve"> strain OMZ850 and Treponema denticola strain ATCC700768.</w:t>
      </w:r>
    </w:p>
    <w:p w14:paraId="389EEA82" w14:textId="24F4FFA5" w:rsidR="00B34C2F" w:rsidRPr="0061747A" w:rsidRDefault="00B34C2F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840967" w14:textId="4A698437" w:rsidR="00B34C2F" w:rsidRPr="0061747A" w:rsidRDefault="00B34C2F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F419FD" w14:textId="19CDC36F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75FF5FDA" w14:textId="755BD97D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01033C05" w14:textId="302B69A5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12133394" w14:textId="44E5690E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30F8F0DF" w14:textId="1EA611C2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09BFB258" w14:textId="0E7B77F0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746001C1" w14:textId="57408486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084884BB" w14:textId="2ABBC948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7D9695A4" w14:textId="1F6CCC3E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8AD2AC5" w14:textId="2B34016F" w:rsidR="7114933C" w:rsidRPr="0061747A" w:rsidRDefault="7114933C" w:rsidP="5FD53C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747A">
        <w:rPr>
          <w:rFonts w:ascii="Times New Roman" w:hAnsi="Times New Roman" w:cs="Times New Roman"/>
          <w:sz w:val="24"/>
          <w:szCs w:val="24"/>
        </w:rPr>
        <w:br/>
      </w:r>
    </w:p>
    <w:p w14:paraId="51F70100" w14:textId="2EDECE77" w:rsidR="5FD53C0D" w:rsidRPr="0061747A" w:rsidRDefault="5FD53C0D" w:rsidP="5FD53C0D">
      <w:pPr>
        <w:rPr>
          <w:rFonts w:ascii="Times New Roman" w:hAnsi="Times New Roman" w:cs="Times New Roman"/>
          <w:sz w:val="24"/>
          <w:szCs w:val="24"/>
        </w:rPr>
      </w:pPr>
    </w:p>
    <w:sectPr w:rsidR="5FD53C0D" w:rsidRPr="00617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B658FE6"/>
    <w:rsid w:val="0008302A"/>
    <w:rsid w:val="00151001"/>
    <w:rsid w:val="001809F8"/>
    <w:rsid w:val="001D1E81"/>
    <w:rsid w:val="00257A70"/>
    <w:rsid w:val="00282F6C"/>
    <w:rsid w:val="00335141"/>
    <w:rsid w:val="00490859"/>
    <w:rsid w:val="005D3D79"/>
    <w:rsid w:val="0061747A"/>
    <w:rsid w:val="006E7B5D"/>
    <w:rsid w:val="00981D66"/>
    <w:rsid w:val="009E5801"/>
    <w:rsid w:val="00A37437"/>
    <w:rsid w:val="00B34C2F"/>
    <w:rsid w:val="00B7478B"/>
    <w:rsid w:val="00C537F5"/>
    <w:rsid w:val="00CC52E1"/>
    <w:rsid w:val="00E04C3D"/>
    <w:rsid w:val="00E4014D"/>
    <w:rsid w:val="00FB20AA"/>
    <w:rsid w:val="0107443F"/>
    <w:rsid w:val="033FD0EC"/>
    <w:rsid w:val="03D0EAD7"/>
    <w:rsid w:val="0403A105"/>
    <w:rsid w:val="06EFDCA6"/>
    <w:rsid w:val="09062589"/>
    <w:rsid w:val="0A72E289"/>
    <w:rsid w:val="13CDC749"/>
    <w:rsid w:val="145CF651"/>
    <w:rsid w:val="181A07A8"/>
    <w:rsid w:val="1852400E"/>
    <w:rsid w:val="1D7D768E"/>
    <w:rsid w:val="1E809E0C"/>
    <w:rsid w:val="21234AE4"/>
    <w:rsid w:val="2209CBB2"/>
    <w:rsid w:val="29222315"/>
    <w:rsid w:val="29DCD770"/>
    <w:rsid w:val="2A5B1A1D"/>
    <w:rsid w:val="2BBCF635"/>
    <w:rsid w:val="2BF6EA7E"/>
    <w:rsid w:val="2D147832"/>
    <w:rsid w:val="2D92BADF"/>
    <w:rsid w:val="2EB04893"/>
    <w:rsid w:val="304C18F4"/>
    <w:rsid w:val="322C37B9"/>
    <w:rsid w:val="329C1C87"/>
    <w:rsid w:val="32C8F405"/>
    <w:rsid w:val="37D8D124"/>
    <w:rsid w:val="3A8458D8"/>
    <w:rsid w:val="3B658FE6"/>
    <w:rsid w:val="3BD1B41F"/>
    <w:rsid w:val="3E203F9B"/>
    <w:rsid w:val="3EB64E68"/>
    <w:rsid w:val="406A2A44"/>
    <w:rsid w:val="41F6749F"/>
    <w:rsid w:val="43B026B0"/>
    <w:rsid w:val="44A3C265"/>
    <w:rsid w:val="450B2AA2"/>
    <w:rsid w:val="4522A344"/>
    <w:rsid w:val="47D8D8E1"/>
    <w:rsid w:val="49BA8B4D"/>
    <w:rsid w:val="49CEF8E5"/>
    <w:rsid w:val="4B565BAE"/>
    <w:rsid w:val="4BAF97FC"/>
    <w:rsid w:val="4CF22C0F"/>
    <w:rsid w:val="4E8DFC70"/>
    <w:rsid w:val="5131E731"/>
    <w:rsid w:val="53B6ADD2"/>
    <w:rsid w:val="588A1EF5"/>
    <w:rsid w:val="58AC7F73"/>
    <w:rsid w:val="58D1038A"/>
    <w:rsid w:val="5A25EF56"/>
    <w:rsid w:val="5D103D5F"/>
    <w:rsid w:val="5D519153"/>
    <w:rsid w:val="5EE24706"/>
    <w:rsid w:val="5FD53C0D"/>
    <w:rsid w:val="628807E2"/>
    <w:rsid w:val="66042A5F"/>
    <w:rsid w:val="66845AE8"/>
    <w:rsid w:val="699BB23F"/>
    <w:rsid w:val="6C588313"/>
    <w:rsid w:val="6CBEF80D"/>
    <w:rsid w:val="6CE716D7"/>
    <w:rsid w:val="6D02A660"/>
    <w:rsid w:val="6E3F7181"/>
    <w:rsid w:val="6FDB41E2"/>
    <w:rsid w:val="702E392C"/>
    <w:rsid w:val="7114933C"/>
    <w:rsid w:val="7979DFB7"/>
    <w:rsid w:val="7A769950"/>
    <w:rsid w:val="7D2CCEED"/>
    <w:rsid w:val="7DD120B5"/>
    <w:rsid w:val="7EFE3A31"/>
    <w:rsid w:val="7F6C820A"/>
    <w:rsid w:val="7F83A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8FE6"/>
  <w15:chartTrackingRefBased/>
  <w15:docId w15:val="{E136B666-AA76-40CD-9A48-D65A44F0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2F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, Sushanta</dc:creator>
  <cp:keywords/>
  <dc:description/>
  <cp:lastModifiedBy>Deb, Sushanta</cp:lastModifiedBy>
  <cp:revision>3</cp:revision>
  <dcterms:created xsi:type="dcterms:W3CDTF">2024-03-28T16:32:00Z</dcterms:created>
  <dcterms:modified xsi:type="dcterms:W3CDTF">2024-04-12T16:18:00Z</dcterms:modified>
</cp:coreProperties>
</file>